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jc w:val="center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b/>
          <w:bCs/>
          <w:sz w:val="16"/>
          <w:szCs w:val="16"/>
        </w:rPr>
        <w:t xml:space="preserve">Supplementary Table 2 </w:t>
      </w:r>
      <w:r>
        <w:rPr>
          <w:rFonts w:cs="Times New Roman" w:ascii="Times New Roman" w:hAnsi="Times New Roman"/>
          <w:sz w:val="16"/>
          <w:szCs w:val="16"/>
        </w:rPr>
        <w:t>The results of pleiotropy analysis for multivariate GWAS of depression-cognition-memory identified SNPs (</w:t>
      </w:r>
      <w:r>
        <w:rPr>
          <w:rFonts w:cs="Times New Roman" w:ascii="Times New Roman" w:hAnsi="Times New Roman"/>
          <w:i/>
          <w:iCs/>
          <w:sz w:val="16"/>
          <w:szCs w:val="16"/>
        </w:rPr>
        <w:t>P</w:t>
      </w:r>
      <w:r>
        <w:rPr>
          <w:rFonts w:cs="Times New Roman" w:ascii="Times New Roman" w:hAnsi="Times New Roman"/>
          <w:sz w:val="16"/>
          <w:szCs w:val="16"/>
        </w:rPr>
        <w:t>&lt;1×10</w:t>
      </w:r>
      <w:r>
        <w:rPr>
          <w:rFonts w:cs="Times New Roman" w:ascii="Times New Roman" w:hAnsi="Times New Roman"/>
          <w:sz w:val="16"/>
          <w:szCs w:val="16"/>
          <w:vertAlign w:val="superscript"/>
        </w:rPr>
        <w:t>-5</w:t>
      </w:r>
      <w:r>
        <w:rPr>
          <w:rFonts w:cs="Times New Roman" w:ascii="Times New Roman" w:hAnsi="Times New Roman"/>
          <w:sz w:val="16"/>
          <w:szCs w:val="16"/>
        </w:rPr>
        <w:t>)</w:t>
      </w:r>
    </w:p>
    <w:tbl>
      <w:tblPr>
        <w:tblW w:w="112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1"/>
        <w:gridCol w:w="567"/>
        <w:gridCol w:w="992"/>
        <w:gridCol w:w="850"/>
        <w:gridCol w:w="993"/>
        <w:gridCol w:w="992"/>
        <w:gridCol w:w="1134"/>
        <w:gridCol w:w="1276"/>
        <w:gridCol w:w="992"/>
        <w:gridCol w:w="1276"/>
        <w:gridCol w:w="992"/>
      </w:tblGrid>
      <w:tr>
        <w:trPr>
          <w:trHeight w:val="885" w:hRule="atLeast"/>
        </w:trPr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NP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P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value 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Trait of nonzero 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β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for test 0 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for test 1 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Trait of nonzero 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 xml:space="preserve">β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for test 1 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for test 2 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Trait of nonzero 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 xml:space="preserve">β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for test 2 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ssociated phenotype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396731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5870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1E-0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8E-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86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83E-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M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86369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5937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80E-0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; 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2E-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8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10E-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; M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39673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6257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3E-0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; 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79E-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5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6E-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; 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; M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26138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06000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68E-0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; 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3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90E-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53E-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; M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157746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25910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82E-0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; 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2E-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5E-0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32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; 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; M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7319836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86596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00E-0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09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8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803638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49243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59E-0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1E-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4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5835016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05684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01E-0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0E-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25E-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16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58947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91785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9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; 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07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4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71E-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; M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705693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68836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5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03E-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37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1494184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44355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6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; 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1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3E-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6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; 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; M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26093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95850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7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0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4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6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2609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94875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0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64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3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99E-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26093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95750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5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0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6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2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26067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92499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3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9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1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1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26073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93243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1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93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2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5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498569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86133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6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60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2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7283598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86867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6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60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2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382338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9452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5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66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77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0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33184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50872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6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; 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E-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1E-0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43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; 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; M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591990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491014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9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6E-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6E-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6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2609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94870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3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57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7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5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23223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94286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5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90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79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7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382338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94536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5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90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79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7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390155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95502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5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90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79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7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26076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93730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5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90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79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7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26083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94297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5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90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79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7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26083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94347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5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90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79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7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26086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94550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5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90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79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7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26086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94559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5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90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79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7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26086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94574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5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90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79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7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26086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94577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5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90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79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7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26086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94584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5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90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79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7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26087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94650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5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90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79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7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26087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94665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5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90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79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7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2609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9484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5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90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79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7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2609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94855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5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90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79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7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2609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94888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5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90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79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7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2609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94988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5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90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79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7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26093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95695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5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90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79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7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26093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95786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5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90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79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7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26093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95798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5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90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79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7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04143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49353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7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73E-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14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26098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96251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0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9E-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08E-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13E-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692405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96761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7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7E-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40E-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35E-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7549057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80079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7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7E-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40E-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35E-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26103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9665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7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7E-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40E-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35E-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26108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96920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7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7E-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40E-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35E-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26136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05698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7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7E-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40E-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35E-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7771378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59137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7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; 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75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32E-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5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; 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; M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26127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03105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9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88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74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7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05113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03790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9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25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7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09E-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380703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03369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16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85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5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0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26108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96898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2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84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5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2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26119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00217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3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62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7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7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26104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96671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9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99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0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9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26116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99308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30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98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17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4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691457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79344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32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; 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11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7E-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6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; 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; M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26109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96992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32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44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7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7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26103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9663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39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16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2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5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373483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98007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0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25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11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2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382337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94398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0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28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79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6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26115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9877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3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27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2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5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26095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95974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5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83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6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9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074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03005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7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89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8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4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24006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03765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7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89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8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4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30175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03948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7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89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8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4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375733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02847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7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89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8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4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380703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0449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7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89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8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4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389115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98874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7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89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8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4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389115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98843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7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89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8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4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499366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78487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7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89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8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4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690362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96748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7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89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8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4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691245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99004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7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89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8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4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692383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06205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7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89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8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4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692385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96752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7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89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8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4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692506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99228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7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89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8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4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777050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0289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7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89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8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4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26094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95886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7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89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8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4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26094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95925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7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89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8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4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26094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95932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7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89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8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4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26095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95993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7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89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8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4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26095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96008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7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89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8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4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26098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96226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7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89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8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4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26099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96362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7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89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8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4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26102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96604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7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89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8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4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26103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96646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7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89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8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4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26104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96662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7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89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8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4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26104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96686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7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89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8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4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26108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96904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7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89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8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4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26109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96997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7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89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8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4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26109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97068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7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89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8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4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26109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97083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7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89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8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4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26110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97558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7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89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8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4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2611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97912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7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89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8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4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2611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97937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7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89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8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4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26113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98044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7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89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8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4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26113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98118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7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89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8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4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26113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9815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7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89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8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4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26115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9915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7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89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8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4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26115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99295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7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89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8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4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26115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99297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7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89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8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4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26117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99612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7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89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8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4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26119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0019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7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89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8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4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26120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00504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7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89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8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4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2612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01127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7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89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8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4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2612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01145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7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89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8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4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2612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01186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7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89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8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4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26125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02242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7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89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8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4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26126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02474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7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89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8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4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26126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0263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7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89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8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4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26127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03013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7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89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8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4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2613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04783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7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89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8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4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26131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04830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7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89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8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4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26136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05566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7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89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8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4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26136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05767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7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89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8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4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26137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05905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7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89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8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4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26137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05945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7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89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8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4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26138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06129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7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89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8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4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694008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97509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8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25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4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8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099415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78975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0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; 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6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0E-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8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; 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; M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26109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9710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4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92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74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7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26120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00648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5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43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6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2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389318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7483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9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29E-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43E-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26127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03018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73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76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1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6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777167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01669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79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15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14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5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2610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96674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82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34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0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9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37919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57019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94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97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6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62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43739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57405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94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97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6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62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26093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95780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96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98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1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4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26136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05593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97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84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19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3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777147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01657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3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83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4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8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691943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99164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42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1E-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8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4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090222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578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62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9E-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86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309123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78318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47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1E-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77E-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311375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151949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48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4E-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0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25970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8810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71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55E-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73E-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6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2609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94904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76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57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3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0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786077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085833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92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79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0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55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M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096776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18986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94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; 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71E-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19E-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84E-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; 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; M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46019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078334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00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41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0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58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M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9434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152305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56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17E-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05E-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684598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5576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02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42E-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7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739506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970361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11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; 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7E-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1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8E-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; M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481980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54036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30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0E-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7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791298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34328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30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; 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22E-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7E-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60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; 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; M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86524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78784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37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78E-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84E-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285488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33876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78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96E-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72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85860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97028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00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6E-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93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7533793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896829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01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; 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6E-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42E-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77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; 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; M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26109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97103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31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9E-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12E-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58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082323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33897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31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; 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93E-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85E-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61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; 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; M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3506493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33177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48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48E-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8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396096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78938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52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; 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7E-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49E-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7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; 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; M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48804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37174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78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; 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8E-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5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03E-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; 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; M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285024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29250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26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89E-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71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7830900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9732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33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; 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3E-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8E-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54E-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; 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; M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320944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59717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37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98E-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68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247937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94650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37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5E-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01E-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0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M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149798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33717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48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; 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80E-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63E-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48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; 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; M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789406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3491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48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; 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80E-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63E-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48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; 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; M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10613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54787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67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8E-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0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26073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93280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68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3E-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9E-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2E-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C</w:t>
            </w:r>
          </w:p>
        </w:tc>
      </w:tr>
      <w:tr>
        <w:trPr>
          <w:trHeight w:val="300" w:hRule="atLeast"/>
        </w:trPr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237170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85537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83E-06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M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92E-0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69E-0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71E-0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M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; M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SNP, nucleotide polymorphism; Chr, chromosome; BP, base pair; D, depression; C, cognition; M, memory.</w:t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  <w:vertAlign w:val="superscript"/>
        </w:rPr>
        <w:t>a</w:t>
      </w:r>
      <w:r>
        <w:rPr>
          <w:rFonts w:cs="Times New Roman" w:ascii="Times New Roman" w:hAnsi="Times New Roman"/>
          <w:sz w:val="16"/>
          <w:szCs w:val="16"/>
        </w:rPr>
        <w:t xml:space="preserve"> The </w:t>
      </w:r>
      <w:r>
        <w:rPr>
          <w:rFonts w:cs="Times New Roman" w:ascii="Times New Roman" w:hAnsi="Times New Roman"/>
          <w:i/>
          <w:iCs/>
          <w:sz w:val="16"/>
          <w:szCs w:val="16"/>
        </w:rPr>
        <w:t>P</w:t>
      </w:r>
      <w:r>
        <w:rPr>
          <w:rFonts w:cs="Times New Roman" w:ascii="Times New Roman" w:hAnsi="Times New Roman"/>
          <w:sz w:val="16"/>
          <w:szCs w:val="16"/>
        </w:rPr>
        <w:t xml:space="preserve"> value was derived from multivariate GWAS.</w:t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  <w:vertAlign w:val="superscript"/>
        </w:rPr>
        <w:t>b</w:t>
      </w:r>
      <w:r>
        <w:rPr>
          <w:rFonts w:cs="Times New Roman" w:ascii="Times New Roman" w:hAnsi="Times New Roman"/>
          <w:sz w:val="16"/>
          <w:szCs w:val="16"/>
        </w:rPr>
        <w:t xml:space="preserve"> Sequential tests of pleiotropy with a </w:t>
      </w:r>
      <w:r>
        <w:rPr>
          <w:rFonts w:cs="Times New Roman" w:ascii="Times New Roman" w:hAnsi="Times New Roman"/>
          <w:i/>
          <w:iCs/>
          <w:sz w:val="16"/>
          <w:szCs w:val="16"/>
        </w:rPr>
        <w:t>P</w:t>
      </w:r>
      <w:r>
        <w:rPr>
          <w:rFonts w:cs="Times New Roman" w:ascii="Times New Roman" w:hAnsi="Times New Roman"/>
          <w:sz w:val="16"/>
          <w:szCs w:val="16"/>
        </w:rPr>
        <w:t xml:space="preserve"> threshold of 0.05.</w:t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  <w:vertAlign w:val="superscript"/>
        </w:rPr>
        <w:t>c</w:t>
      </w:r>
      <w:r>
        <w:rPr>
          <w:rFonts w:cs="Times New Roman" w:ascii="Times New Roman" w:hAnsi="Times New Roman"/>
          <w:sz w:val="16"/>
          <w:szCs w:val="16"/>
        </w:rPr>
        <w:t xml:space="preserve"> Single test of the number of phenotypes associated with genotype, H0 (test 0): all betas = 0.</w:t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  <w:vertAlign w:val="superscript"/>
        </w:rPr>
        <w:t>d</w:t>
      </w:r>
      <w:r>
        <w:rPr>
          <w:rFonts w:cs="Times New Roman" w:ascii="Times New Roman" w:hAnsi="Times New Roman"/>
          <w:sz w:val="16"/>
          <w:szCs w:val="16"/>
        </w:rPr>
        <w:t xml:space="preserve"> Single test of the number of phenotypes associated with genotype, H0 (test 1): one or less beta is nonzero.</w:t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  <w:vertAlign w:val="superscript"/>
        </w:rPr>
        <w:t>e</w:t>
      </w:r>
      <w:r>
        <w:rPr>
          <w:rFonts w:cs="Times New Roman" w:ascii="Times New Roman" w:hAnsi="Times New Roman"/>
          <w:sz w:val="16"/>
          <w:szCs w:val="16"/>
        </w:rPr>
        <w:t xml:space="preserve"> Single test of the number of phenotypes associated with genotype, H0 (test 2): two or less betas are nonzero.</w:t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type w:val="nextPage"/>
      <w:pgSz w:w="11906" w:h="16838"/>
      <w:pgMar w:left="907" w:right="90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Font31">
    <w:name w:val="font31"/>
    <w:qFormat/>
    <w:rPr>
      <w:rFonts w:ascii="Times New Roman" w:hAnsi="Times New Roman" w:cs="Times New Roman"/>
      <w:b/>
      <w:bCs/>
      <w:i/>
      <w:iCs/>
      <w:strike w:val="false"/>
      <w:dstrike w:val="false"/>
      <w:color w:val="000000"/>
      <w:sz w:val="22"/>
      <w:szCs w:val="22"/>
      <w:u w:val="none"/>
    </w:rPr>
  </w:style>
  <w:style w:type="character" w:styleId="Font41">
    <w:name w:val="font41"/>
    <w:qFormat/>
    <w:rPr>
      <w:rFonts w:ascii="Times New Roman" w:hAnsi="Times New Roman" w:cs="Times New Roman"/>
      <w:b/>
      <w:bCs/>
      <w:i w:val="false"/>
      <w:iCs w:val="false"/>
      <w:strike w:val="false"/>
      <w:dstrike w:val="false"/>
      <w:color w:val="000000"/>
      <w:sz w:val="22"/>
      <w:szCs w:val="22"/>
      <w:u w:val="none"/>
    </w:rPr>
  </w:style>
  <w:style w:type="character" w:styleId="Font01">
    <w:name w:val="font01"/>
    <w:qFormat/>
    <w:rPr>
      <w:rFonts w:ascii="Times New Roman" w:hAnsi="Times New Roman" w:cs="Times New Roman"/>
      <w:b/>
      <w:bCs/>
      <w:i w:val="false"/>
      <w:iCs w:val="false"/>
      <w:strike w:val="false"/>
      <w:dstrike w:val="false"/>
      <w:color w:val="000000"/>
      <w:sz w:val="22"/>
      <w:szCs w:val="22"/>
      <w:u w:val="none"/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Font0">
    <w:name w:val="font0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b/>
      <w:bCs/>
      <w:color w:val="000000"/>
      <w:kern w:val="0"/>
      <w:sz w:val="22"/>
      <w:vertAlign w:val="superscript"/>
    </w:rPr>
  </w:style>
  <w:style w:type="paragraph" w:styleId="Font1">
    <w:name w:val="font1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color w:val="000000"/>
      <w:kern w:val="0"/>
      <w:sz w:val="22"/>
    </w:rPr>
  </w:style>
  <w:style w:type="paragraph" w:styleId="Font2">
    <w:name w:val="font2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color w:val="000000"/>
      <w:kern w:val="0"/>
      <w:sz w:val="22"/>
    </w:rPr>
  </w:style>
  <w:style w:type="paragraph" w:styleId="Font3">
    <w:name w:val="font3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b/>
      <w:bCs/>
      <w:i/>
      <w:iCs/>
      <w:color w:val="000000"/>
      <w:kern w:val="0"/>
      <w:sz w:val="22"/>
    </w:rPr>
  </w:style>
  <w:style w:type="paragraph" w:styleId="Font4">
    <w:name w:val="font4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b/>
      <w:bCs/>
      <w:color w:val="000000"/>
      <w:kern w:val="0"/>
      <w:sz w:val="22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b/>
      <w:bCs/>
      <w:color w:val="000000"/>
      <w:kern w:val="0"/>
      <w:sz w:val="22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000000"/>
      <w:kern w:val="0"/>
      <w:sz w:val="22"/>
    </w:rPr>
  </w:style>
  <w:style w:type="paragraph" w:styleId="Et2">
    <w:name w:val="et2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Et3">
    <w:name w:val="et3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Et4">
    <w:name w:val="et4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b/>
      <w:bCs/>
      <w:kern w:val="0"/>
      <w:sz w:val="24"/>
      <w:szCs w:val="24"/>
    </w:rPr>
  </w:style>
  <w:style w:type="paragraph" w:styleId="Et5">
    <w:name w:val="et5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left"/>
      <w:textAlignment w:val="top"/>
    </w:pPr>
    <w:rPr>
      <w:rFonts w:ascii="Times New Roman" w:hAnsi="Times New Roman" w:eastAsia="宋体;SimSun" w:cs="Times New Roman"/>
      <w:b/>
      <w:bCs/>
      <w:kern w:val="0"/>
      <w:sz w:val="24"/>
      <w:szCs w:val="24"/>
    </w:rPr>
  </w:style>
  <w:style w:type="paragraph" w:styleId="Et6">
    <w:name w:val="et6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left"/>
      <w:textAlignment w:val="top"/>
    </w:pPr>
    <w:rPr>
      <w:rFonts w:ascii="Times New Roman" w:hAnsi="Times New Roman" w:eastAsia="宋体;SimSun" w:cs="Times New Roman"/>
      <w:b/>
      <w:bCs/>
      <w:i/>
      <w:iCs/>
      <w:kern w:val="0"/>
      <w:sz w:val="24"/>
      <w:szCs w:val="24"/>
    </w:rPr>
  </w:style>
  <w:style w:type="paragraph" w:styleId="Et7">
    <w:name w:val="et7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color w:val="000000"/>
      <w:kern w:val="0"/>
      <w:sz w:val="24"/>
      <w:szCs w:val="24"/>
    </w:rPr>
  </w:style>
  <w:style w:type="paragraph" w:styleId="Et8">
    <w:name w:val="et8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color w:val="000000"/>
      <w:kern w:val="0"/>
      <w:sz w:val="24"/>
      <w:szCs w:val="24"/>
    </w:rPr>
  </w:style>
  <w:style w:type="paragraph" w:styleId="Et9">
    <w:name w:val="et9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Et10">
    <w:name w:val="et10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Et12">
    <w:name w:val="et12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Times New Roman" w:hAnsi="Times New Roman" w:eastAsia="宋体;SimSun" w:cs="Times New Roman"/>
      <w:color w:val="000000"/>
      <w:kern w:val="0"/>
      <w:sz w:val="24"/>
      <w:szCs w:val="24"/>
    </w:rPr>
  </w:style>
  <w:style w:type="paragraph" w:styleId="Et13">
    <w:name w:val="et13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Times New Roman" w:hAnsi="Times New Roman" w:eastAsia="宋体;SimSun" w:cs="Times New Roman"/>
      <w:color w:val="000000"/>
      <w:kern w:val="0"/>
      <w:sz w:val="24"/>
      <w:szCs w:val="24"/>
    </w:rPr>
  </w:style>
  <w:style w:type="paragraph" w:styleId="Et14">
    <w:name w:val="et14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Et15">
    <w:name w:val="et15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Style17">
    <w:name w:val="题注"/>
    <w:basedOn w:val="Normal"/>
    <w:next w:val="Normal"/>
    <w:qFormat/>
    <w:pPr/>
    <w:rPr>
      <w:rFonts w:ascii="Cambria" w:hAnsi="Cambria" w:eastAsia="黑体;SimHei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5T13:58:00Z</dcterms:created>
  <dc:creator>admin</dc:creator>
  <dc:description/>
  <cp:keywords/>
  <dc:language>en-US</dc:language>
  <cp:lastModifiedBy>sun jing</cp:lastModifiedBy>
  <dcterms:modified xsi:type="dcterms:W3CDTF">2022-07-15T11:23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